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6660" w:type="dxa"/>
        <w:tblInd w:w="-13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7"/>
        <w:gridCol w:w="1165"/>
        <w:gridCol w:w="1804"/>
        <w:gridCol w:w="1123"/>
        <w:gridCol w:w="1236"/>
        <w:gridCol w:w="1127"/>
        <w:gridCol w:w="876"/>
        <w:gridCol w:w="1397"/>
        <w:gridCol w:w="656"/>
        <w:gridCol w:w="526"/>
        <w:gridCol w:w="955"/>
        <w:gridCol w:w="935"/>
        <w:gridCol w:w="896"/>
        <w:gridCol w:w="515"/>
        <w:gridCol w:w="642"/>
        <w:gridCol w:w="514"/>
        <w:gridCol w:w="642"/>
        <w:gridCol w:w="574"/>
      </w:tblGrid>
      <w:tr w:rsidR="005D7432" w:rsidRPr="005D7432" w:rsidTr="00F50297">
        <w:trPr>
          <w:trHeight w:val="675"/>
        </w:trPr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5D74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t-BR"/>
              </w:rPr>
              <w:t>Author</w:t>
            </w:r>
            <w:proofErr w:type="spellEnd"/>
            <w:r w:rsidRPr="005D74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, </w:t>
            </w:r>
            <w:proofErr w:type="spellStart"/>
            <w:r w:rsidRPr="005D74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t-BR"/>
              </w:rPr>
              <w:t>publication</w:t>
            </w:r>
            <w:proofErr w:type="spellEnd"/>
            <w:r w:rsidRPr="005D74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proofErr w:type="gramStart"/>
            <w:r w:rsidRPr="005D74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t-BR"/>
              </w:rPr>
              <w:t>year</w:t>
            </w:r>
            <w:proofErr w:type="spellEnd"/>
            <w:proofErr w:type="gramEnd"/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5D74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t-BR"/>
              </w:rPr>
              <w:t>Database</w:t>
            </w:r>
            <w:proofErr w:type="spellEnd"/>
            <w:r w:rsidRPr="005D74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5D74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t-BR"/>
              </w:rPr>
              <w:t>Title</w:t>
            </w:r>
            <w:proofErr w:type="spellEnd"/>
            <w:r w:rsidRPr="005D74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Country 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5D74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t-BR"/>
              </w:rPr>
              <w:t>Study</w:t>
            </w:r>
            <w:proofErr w:type="spellEnd"/>
            <w:r w:rsidRPr="005D74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5D74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t-BR"/>
              </w:rPr>
              <w:t>group</w:t>
            </w:r>
            <w:proofErr w:type="spellEnd"/>
            <w:r w:rsidRPr="005D74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5D74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t-BR"/>
              </w:rPr>
              <w:t>Study</w:t>
            </w:r>
            <w:proofErr w:type="spellEnd"/>
            <w:r w:rsidRPr="005D74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design 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7432" w:rsidRPr="00E55F80" w:rsidRDefault="00E55F80" w:rsidP="00E55F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E55F8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Year of d</w:t>
            </w:r>
            <w:r w:rsidR="005D7432" w:rsidRPr="00E55F8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ata collection 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5D74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t-BR"/>
              </w:rPr>
              <w:t>Frailty</w:t>
            </w:r>
            <w:proofErr w:type="spellEnd"/>
            <w:r w:rsidRPr="005D74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5D74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t-BR"/>
              </w:rPr>
              <w:t>definition</w:t>
            </w:r>
            <w:proofErr w:type="spellEnd"/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5D74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t-BR"/>
              </w:rPr>
              <w:t>Sample</w:t>
            </w:r>
            <w:proofErr w:type="spellEnd"/>
            <w:r w:rsidRPr="005D74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5D74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t-BR"/>
              </w:rPr>
              <w:t>size</w:t>
            </w:r>
            <w:proofErr w:type="spellEnd"/>
            <w:r w:rsidRPr="005D74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(n)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5D74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t-BR"/>
              </w:rPr>
              <w:t>Mean</w:t>
            </w:r>
            <w:proofErr w:type="spellEnd"/>
            <w:r w:rsidRPr="005D74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age 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5D74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t-BR"/>
              </w:rPr>
              <w:t>Women</w:t>
            </w:r>
            <w:proofErr w:type="spellEnd"/>
            <w:r w:rsidRPr="005D74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(%)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5D74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t-BR"/>
              </w:rPr>
              <w:t>Frailty</w:t>
            </w:r>
            <w:proofErr w:type="spellEnd"/>
            <w:r w:rsidRPr="005D74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5D74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t-BR"/>
              </w:rPr>
              <w:t>Prevalence</w:t>
            </w:r>
            <w:proofErr w:type="spellEnd"/>
            <w:r w:rsidRPr="005D74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(%) 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5D74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t-BR"/>
              </w:rPr>
              <w:t>Confidence</w:t>
            </w:r>
            <w:proofErr w:type="spellEnd"/>
            <w:r w:rsidRPr="005D74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5D74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t-BR"/>
              </w:rPr>
              <w:t>Interval</w:t>
            </w:r>
            <w:proofErr w:type="spellEnd"/>
            <w:r w:rsidRPr="005D74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(CI)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N </w:t>
            </w:r>
            <w:proofErr w:type="spellStart"/>
            <w:r w:rsidRPr="005D74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t-BR"/>
              </w:rPr>
              <w:t>frail</w:t>
            </w:r>
            <w:proofErr w:type="spellEnd"/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N </w:t>
            </w:r>
            <w:proofErr w:type="spellStart"/>
            <w:r w:rsidRPr="005D74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t-BR"/>
              </w:rPr>
              <w:t>frail</w:t>
            </w:r>
            <w:proofErr w:type="spellEnd"/>
            <w:r w:rsidRPr="005D74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5D74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t-BR"/>
              </w:rPr>
              <w:t>women</w:t>
            </w:r>
            <w:proofErr w:type="spellEnd"/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N </w:t>
            </w:r>
            <w:proofErr w:type="spellStart"/>
            <w:r w:rsidRPr="005D74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t-BR"/>
              </w:rPr>
              <w:t>frail</w:t>
            </w:r>
            <w:proofErr w:type="spellEnd"/>
            <w:r w:rsidRPr="005D74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5D74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t-BR"/>
              </w:rPr>
              <w:t>men</w:t>
            </w:r>
            <w:proofErr w:type="spellEnd"/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N total </w:t>
            </w:r>
            <w:proofErr w:type="spellStart"/>
            <w:r w:rsidRPr="005D74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t-BR"/>
              </w:rPr>
              <w:t>women</w:t>
            </w:r>
            <w:proofErr w:type="spellEnd"/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N total </w:t>
            </w:r>
            <w:proofErr w:type="spellStart"/>
            <w:r w:rsidRPr="005D74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t-BR"/>
              </w:rPr>
              <w:t>men</w:t>
            </w:r>
            <w:proofErr w:type="spellEnd"/>
          </w:p>
        </w:tc>
      </w:tr>
      <w:tr w:rsidR="005D7432" w:rsidRPr="005D7432" w:rsidTr="00F50297">
        <w:trPr>
          <w:trHeight w:val="135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Aguilar-Navarro </w:t>
            </w:r>
            <w:proofErr w:type="gram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et</w:t>
            </w:r>
            <w:proofErr w:type="gram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al.,  2015</w:t>
            </w:r>
            <w:r w:rsidR="00C117A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[</w:t>
            </w:r>
            <w:ins w:id="0" w:author="FA" w:date="2016-07-14T22:52:00Z">
              <w:r w:rsidR="00C117A5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  <w:lang w:eastAsia="pt-BR"/>
                </w:rPr>
                <w:t>94</w:t>
              </w:r>
            </w:ins>
            <w:del w:id="1" w:author="FA" w:date="2016-07-14T22:52:00Z">
              <w:r w:rsidR="00C117A5" w:rsidDel="00C117A5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  <w:lang w:eastAsia="pt-BR"/>
                </w:rPr>
                <w:delText>33</w:delText>
              </w:r>
            </w:del>
            <w:r w:rsidR="0047618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]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Web </w:t>
            </w: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of</w:t>
            </w:r>
            <w:proofErr w:type="spell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Science 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7432" w:rsidRPr="005D7432" w:rsidRDefault="005D7432" w:rsidP="005D74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 xml:space="preserve">Frailty among Mexican community-dwelling elderly: a story told 11 years later. </w:t>
            </w: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The </w:t>
            </w: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Mexican</w:t>
            </w:r>
            <w:proofErr w:type="spell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Health </w:t>
            </w: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and</w:t>
            </w:r>
            <w:proofErr w:type="spell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Aging</w:t>
            </w:r>
            <w:proofErr w:type="spell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Study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Mexico</w:t>
            </w:r>
            <w:proofErr w:type="spell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Mexican Health and Aging Study (MHAS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Baseline of a longitudinal study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200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 xml:space="preserve">Modified version of Frailty Phenotype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5,644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68.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53.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37.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NA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2</w:t>
            </w:r>
            <w:r w:rsidR="00F502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,</w:t>
            </w: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26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12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92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583</w:t>
            </w:r>
          </w:p>
        </w:tc>
      </w:tr>
      <w:tr w:rsidR="005D7432" w:rsidRPr="005D7432" w:rsidTr="00F50297">
        <w:trPr>
          <w:trHeight w:val="1125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Alvarado </w:t>
            </w:r>
            <w:proofErr w:type="gram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et</w:t>
            </w:r>
            <w:proofErr w:type="gram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al., 2008</w:t>
            </w:r>
            <w:r w:rsidR="0047618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[29]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PubMed</w:t>
            </w:r>
            <w:proofErr w:type="spellEnd"/>
            <w:proofErr w:type="gram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7432" w:rsidRPr="005D7432" w:rsidRDefault="005D7432" w:rsidP="005D74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Life course social and health conditions linked to frailty in Latin American older men and women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Barbados                                                                         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SABE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Population-based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1999-200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 xml:space="preserve">Modified version of Frailty Phenotype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1,44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NA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61.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26.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NA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38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49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27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1</w:t>
            </w:r>
            <w:r w:rsidR="00F502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,</w:t>
            </w: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26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881</w:t>
            </w:r>
          </w:p>
        </w:tc>
      </w:tr>
      <w:tr w:rsidR="005D7432" w:rsidRPr="005D7432" w:rsidTr="00F50297">
        <w:trPr>
          <w:trHeight w:val="1125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Alvarado </w:t>
            </w:r>
            <w:proofErr w:type="gram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et</w:t>
            </w:r>
            <w:proofErr w:type="gram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al., 2008</w:t>
            </w:r>
            <w:r w:rsidR="0047618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[29]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PubMed</w:t>
            </w:r>
            <w:proofErr w:type="spellEnd"/>
            <w:proofErr w:type="gram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7432" w:rsidRPr="005D7432" w:rsidRDefault="005D7432" w:rsidP="005D74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Life course social and health conditions linked to frailty in Latin American older men and women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Brazil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SABE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Population-based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1999-200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 xml:space="preserve">Modified version of Frailty Phenotype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1,87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NA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59.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40.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NA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76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38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13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85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446</w:t>
            </w:r>
          </w:p>
        </w:tc>
      </w:tr>
      <w:tr w:rsidR="005D7432" w:rsidRPr="005D7432" w:rsidTr="00F50297">
        <w:trPr>
          <w:trHeight w:val="1125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Alvarado </w:t>
            </w:r>
            <w:proofErr w:type="gram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et</w:t>
            </w:r>
            <w:proofErr w:type="gram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al., 2008 </w:t>
            </w:r>
            <w:r w:rsidR="0047618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[29]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PubMed</w:t>
            </w:r>
            <w:proofErr w:type="spellEnd"/>
            <w:proofErr w:type="gram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7432" w:rsidRPr="005D7432" w:rsidRDefault="005D7432" w:rsidP="005D74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Life course social and health conditions linked to frailty in Latin American older men and women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Chile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SABE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Population-based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1999-200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 xml:space="preserve">Modified version of Frailty Phenotype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1,2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NA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65.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42.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NA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52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50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16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1</w:t>
            </w:r>
            <w:r w:rsidR="00F502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,</w:t>
            </w: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19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708</w:t>
            </w:r>
          </w:p>
        </w:tc>
      </w:tr>
      <w:tr w:rsidR="005D7432" w:rsidRPr="005D7432" w:rsidTr="00F50297">
        <w:trPr>
          <w:trHeight w:val="1125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Alvarado </w:t>
            </w:r>
            <w:proofErr w:type="gram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et</w:t>
            </w:r>
            <w:proofErr w:type="gram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al., 2008 </w:t>
            </w:r>
            <w:r w:rsidR="0047618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[29]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PubMed</w:t>
            </w:r>
            <w:proofErr w:type="spellEnd"/>
            <w:proofErr w:type="gram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7432" w:rsidRPr="005D7432" w:rsidRDefault="005D7432" w:rsidP="005D74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Life course social and health conditions linked to frailty in Latin American older men and women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Cub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SABE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Population-based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1999-200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 xml:space="preserve">Modified version of Frailty Phenotype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1,72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NA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62.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39.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NA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67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42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12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74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507</w:t>
            </w:r>
          </w:p>
        </w:tc>
      </w:tr>
      <w:tr w:rsidR="005D7432" w:rsidRPr="005D7432" w:rsidTr="00F50297">
        <w:trPr>
          <w:trHeight w:val="1125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Alvarado </w:t>
            </w:r>
            <w:proofErr w:type="gram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et</w:t>
            </w:r>
            <w:proofErr w:type="gram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al., 2008 </w:t>
            </w:r>
            <w:r w:rsidR="0047618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[29]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PubMed</w:t>
            </w:r>
            <w:proofErr w:type="spellEnd"/>
            <w:proofErr w:type="gram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7432" w:rsidRPr="005D7432" w:rsidRDefault="005D7432" w:rsidP="005D74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Life course social and health conditions linked to frailty in Latin American older men and women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Mexico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SABE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Population-based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1999-200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 xml:space="preserve">Modified version of Frailty Phenotype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1,06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NA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56.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39.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NA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42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7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3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82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554</w:t>
            </w:r>
          </w:p>
        </w:tc>
      </w:tr>
      <w:tr w:rsidR="005D7432" w:rsidRPr="005D7432" w:rsidTr="00F50297">
        <w:trPr>
          <w:trHeight w:val="1125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lastRenderedPageBreak/>
              <w:t xml:space="preserve">Andrade </w:t>
            </w:r>
            <w:proofErr w:type="gram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et</w:t>
            </w:r>
            <w:proofErr w:type="gram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al., 2013 </w:t>
            </w:r>
            <w:r w:rsidR="0047618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[</w:t>
            </w:r>
            <w:ins w:id="2" w:author="FA" w:date="2016-07-14T22:53:00Z">
              <w:r w:rsidR="00C117A5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  <w:lang w:eastAsia="pt-BR"/>
                </w:rPr>
                <w:t>95</w:t>
              </w:r>
            </w:ins>
            <w:del w:id="3" w:author="FA" w:date="2016-07-14T22:53:00Z">
              <w:r w:rsidR="00476183" w:rsidDel="00C117A5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  <w:lang w:eastAsia="pt-BR"/>
                </w:rPr>
                <w:delText>34</w:delText>
              </w:r>
            </w:del>
            <w:r w:rsidR="0047618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]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PubMed</w:t>
            </w:r>
            <w:proofErr w:type="spellEnd"/>
            <w:proofErr w:type="gram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7432" w:rsidRPr="005D7432" w:rsidRDefault="005D7432" w:rsidP="005D74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Relationship between oral health and frailty in community-dwelling elderly individuals in Brazil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Brazil</w:t>
            </w:r>
            <w:proofErr w:type="spell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SABE - São Paulo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Cross-</w:t>
            </w: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sectional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200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 xml:space="preserve">Modified version of Fried Phenotype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1,374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NA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59.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8.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NA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11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NA 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N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NA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NA </w:t>
            </w:r>
          </w:p>
        </w:tc>
      </w:tr>
      <w:tr w:rsidR="005D7432" w:rsidRPr="005D7432" w:rsidTr="00F50297">
        <w:trPr>
          <w:trHeight w:val="135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Corona </w:t>
            </w:r>
            <w:proofErr w:type="gram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et</w:t>
            </w:r>
            <w:proofErr w:type="gram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al., 2015</w:t>
            </w:r>
            <w:r w:rsidR="0047618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[</w:t>
            </w:r>
            <w:ins w:id="4" w:author="FA" w:date="2016-07-14T22:53:00Z">
              <w:r w:rsidR="00C117A5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  <w:lang w:eastAsia="pt-BR"/>
                </w:rPr>
                <w:t>96</w:t>
              </w:r>
            </w:ins>
            <w:del w:id="5" w:author="FA" w:date="2016-07-14T22:53:00Z">
              <w:r w:rsidR="00476183" w:rsidDel="00C117A5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  <w:lang w:eastAsia="pt-BR"/>
                </w:rPr>
                <w:delText>35</w:delText>
              </w:r>
            </w:del>
            <w:r w:rsidR="0047618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]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PubMed</w:t>
            </w:r>
            <w:proofErr w:type="spellEnd"/>
            <w:proofErr w:type="gram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7432" w:rsidRPr="005D7432" w:rsidRDefault="005D7432" w:rsidP="005D74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The Relationship between Anemia, Hemoglobin Concentration and Frailty in Brazilian Older Adults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Brazil</w:t>
            </w:r>
            <w:proofErr w:type="spell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SABE - São Paulo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Cross-</w:t>
            </w: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sectional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201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 xml:space="preserve">Modified version of Fried Phenotype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1,25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70.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60.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8.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6.3-10.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16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6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98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897</w:t>
            </w:r>
          </w:p>
        </w:tc>
      </w:tr>
      <w:tr w:rsidR="005D7432" w:rsidRPr="005D7432" w:rsidTr="00F50297">
        <w:trPr>
          <w:trHeight w:val="675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Curcio</w:t>
            </w:r>
            <w:proofErr w:type="spell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gram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et</w:t>
            </w:r>
            <w:proofErr w:type="gram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al., 2014</w:t>
            </w:r>
            <w:r w:rsidR="0047618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[</w:t>
            </w:r>
            <w:ins w:id="6" w:author="FA" w:date="2016-07-14T22:53:00Z">
              <w:r w:rsidR="00C117A5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  <w:lang w:eastAsia="pt-BR"/>
                </w:rPr>
                <w:t>97</w:t>
              </w:r>
            </w:ins>
            <w:del w:id="7" w:author="FA" w:date="2016-07-14T22:53:00Z">
              <w:r w:rsidR="00476183" w:rsidDel="00C117A5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  <w:lang w:eastAsia="pt-BR"/>
                </w:rPr>
                <w:delText>31</w:delText>
              </w:r>
            </w:del>
            <w:r w:rsidR="0047618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]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PubMed</w:t>
            </w:r>
            <w:proofErr w:type="spellEnd"/>
            <w:proofErr w:type="gram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7432" w:rsidRPr="005D7432" w:rsidRDefault="005D7432" w:rsidP="005D74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Frailty among rural elderly adults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Colombia</w:t>
            </w:r>
            <w:proofErr w:type="spell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NA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Survey</w:t>
            </w:r>
            <w:proofErr w:type="spell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200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 xml:space="preserve">Modified version of Frailty Phenotype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1,878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70.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52.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12.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6.8-17.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22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NA 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N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NA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NA </w:t>
            </w:r>
          </w:p>
        </w:tc>
      </w:tr>
      <w:tr w:rsidR="005D7432" w:rsidRPr="005D7432" w:rsidTr="00F50297">
        <w:trPr>
          <w:trHeight w:val="675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Fohn</w:t>
            </w:r>
            <w:proofErr w:type="spell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gram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et</w:t>
            </w:r>
            <w:proofErr w:type="gram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al., 2013 </w:t>
            </w:r>
            <w:r w:rsidR="0047618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[</w:t>
            </w:r>
            <w:ins w:id="8" w:author="FA" w:date="2016-07-14T22:53:00Z">
              <w:r w:rsidR="00C117A5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  <w:lang w:eastAsia="pt-BR"/>
                </w:rPr>
                <w:t>98</w:t>
              </w:r>
            </w:ins>
            <w:del w:id="9" w:author="FA" w:date="2016-07-14T22:53:00Z">
              <w:r w:rsidR="00476183" w:rsidDel="00C117A5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  <w:lang w:eastAsia="pt-BR"/>
                </w:rPr>
                <w:delText>46</w:delText>
              </w:r>
            </w:del>
            <w:r w:rsidR="0047618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]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PubMed</w:t>
            </w:r>
            <w:proofErr w:type="spellEnd"/>
            <w:proofErr w:type="gram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7432" w:rsidRPr="005D7432" w:rsidRDefault="005D7432" w:rsidP="005D74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Prevalence of falls among frail elderly adult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Brazil</w:t>
            </w:r>
            <w:proofErr w:type="spell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NA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Cross-</w:t>
            </w: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sectional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2010-201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Edmonton </w:t>
            </w: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Frail</w:t>
            </w:r>
            <w:proofErr w:type="spell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Scale</w:t>
            </w:r>
            <w:proofErr w:type="spellEnd"/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24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73.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62.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39.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NA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9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15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11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60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502</w:t>
            </w:r>
          </w:p>
        </w:tc>
      </w:tr>
      <w:tr w:rsidR="005D7432" w:rsidRPr="005D7432" w:rsidTr="00F50297">
        <w:trPr>
          <w:trHeight w:val="1575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García-</w:t>
            </w: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Peña</w:t>
            </w:r>
            <w:proofErr w:type="spell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gram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et</w:t>
            </w:r>
            <w:proofErr w:type="gram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al., 2016</w:t>
            </w:r>
            <w:r w:rsidR="0047618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[</w:t>
            </w:r>
            <w:ins w:id="10" w:author="FA" w:date="2016-07-14T22:54:00Z">
              <w:r w:rsidR="00C117A5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  <w:lang w:eastAsia="pt-BR"/>
                </w:rPr>
                <w:t>99</w:t>
              </w:r>
            </w:ins>
            <w:del w:id="11" w:author="FA" w:date="2016-07-14T22:54:00Z">
              <w:r w:rsidR="00476183" w:rsidDel="00C117A5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  <w:lang w:eastAsia="pt-BR"/>
                </w:rPr>
                <w:delText>36</w:delText>
              </w:r>
            </w:del>
            <w:r w:rsidR="0047618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]</w:t>
            </w: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PubMed</w:t>
            </w:r>
            <w:proofErr w:type="spellEnd"/>
            <w:proofErr w:type="gram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7432" w:rsidRPr="005D7432" w:rsidRDefault="005D7432" w:rsidP="005D74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 xml:space="preserve">Frailty prevalence and associated factors in the Mexican health and aging study: </w:t>
            </w: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br/>
              <w:t>A comparison of the frailty index and the phenotype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Mexico</w:t>
            </w:r>
            <w:proofErr w:type="spell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Mexican Health and Ageing Study (MHAS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Cross-</w:t>
            </w: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sectional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201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 xml:space="preserve">Modified version of Fried Phenotype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1,108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69.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54.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24.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NA 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27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NA 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N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NA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NA </w:t>
            </w:r>
          </w:p>
        </w:tc>
      </w:tr>
      <w:tr w:rsidR="005D7432" w:rsidRPr="005D7432" w:rsidTr="00F50297">
        <w:trPr>
          <w:trHeight w:val="180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Jotheeswaran</w:t>
            </w:r>
            <w:proofErr w:type="spell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gram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et</w:t>
            </w:r>
            <w:proofErr w:type="gram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al., 2015</w:t>
            </w:r>
            <w:r w:rsidR="0047618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[30]</w:t>
            </w: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Embas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7432" w:rsidRPr="005D7432" w:rsidRDefault="005D7432" w:rsidP="005D74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 xml:space="preserve">Frailty and the prediction of dependence and mortality in low- and </w:t>
            </w: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br/>
              <w:t>middle-income countries: A 10/66 population-based cohort study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Cuba                                                                                                        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10/66 </w:t>
            </w: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Dementia</w:t>
            </w:r>
            <w:proofErr w:type="spell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Research</w:t>
            </w:r>
            <w:proofErr w:type="spell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Group’s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Population-based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2003-200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 xml:space="preserve">Modified version of Frailty Phenotype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2,81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75.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65.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21.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NA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55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NA 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N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NA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NA </w:t>
            </w:r>
          </w:p>
        </w:tc>
      </w:tr>
      <w:tr w:rsidR="005D7432" w:rsidRPr="005D7432" w:rsidTr="00F50297">
        <w:trPr>
          <w:trHeight w:val="180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lastRenderedPageBreak/>
              <w:t>Jotheeswaran</w:t>
            </w:r>
            <w:proofErr w:type="spell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gram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et</w:t>
            </w:r>
            <w:proofErr w:type="gram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al., 2015 </w:t>
            </w:r>
            <w:r w:rsidR="0047618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[30]</w:t>
            </w: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Embas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7432" w:rsidRPr="005D7432" w:rsidRDefault="005D7432" w:rsidP="005D74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 xml:space="preserve">Frailty and the prediction of dependence and mortality in low- and </w:t>
            </w: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br/>
              <w:t>middle-income countries: A 10/66 population-based cohort study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Domican</w:t>
            </w:r>
            <w:proofErr w:type="spell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Republic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10/66 </w:t>
            </w: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Dementia</w:t>
            </w:r>
            <w:proofErr w:type="spell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Research</w:t>
            </w:r>
            <w:proofErr w:type="spell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Group’s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Population-based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2003-200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 xml:space="preserve">Modified version of Frailty Phenotype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2,01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75.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66.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34.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NA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59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NA 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N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NA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NA </w:t>
            </w:r>
          </w:p>
        </w:tc>
      </w:tr>
      <w:tr w:rsidR="005D7432" w:rsidRPr="005D7432" w:rsidTr="00F50297">
        <w:trPr>
          <w:trHeight w:val="180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Jotheeswaran</w:t>
            </w:r>
            <w:proofErr w:type="spell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gram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et</w:t>
            </w:r>
            <w:proofErr w:type="gram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al., 2015 </w:t>
            </w:r>
            <w:r w:rsidR="0047618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[30]</w:t>
            </w: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Embas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7432" w:rsidRPr="005D7432" w:rsidRDefault="005D7432" w:rsidP="005D74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 xml:space="preserve">Frailty and the prediction of dependence and mortality in low- and </w:t>
            </w: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br/>
              <w:t>middle-income countries: A 10/66 population-based cohort study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Venezuel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10/66 </w:t>
            </w: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Dementia</w:t>
            </w:r>
            <w:proofErr w:type="spell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Research</w:t>
            </w:r>
            <w:proofErr w:type="spell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Group’s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Population-based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2003-200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 xml:space="preserve">Modified version of Frailty Phenotype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1,99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72.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63.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11.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NA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18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NA 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N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NA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NA </w:t>
            </w:r>
          </w:p>
        </w:tc>
      </w:tr>
      <w:tr w:rsidR="005D7432" w:rsidRPr="005D7432" w:rsidTr="00F50297">
        <w:trPr>
          <w:trHeight w:val="180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Jotheeswaran</w:t>
            </w:r>
            <w:proofErr w:type="spell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gram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et</w:t>
            </w:r>
            <w:proofErr w:type="gram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al., 2015 </w:t>
            </w:r>
            <w:r w:rsidR="0047618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[30]</w:t>
            </w: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Embas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7432" w:rsidRPr="005D7432" w:rsidRDefault="005D7432" w:rsidP="005D74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 xml:space="preserve">Frailty and the prediction of dependence and mortality in low- and </w:t>
            </w: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br/>
              <w:t>middle-income countries: A 10/66 population-based cohort study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Mexico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10/66 </w:t>
            </w: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Dementia</w:t>
            </w:r>
            <w:proofErr w:type="spell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Research</w:t>
            </w:r>
            <w:proofErr w:type="spell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Group’s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Population-based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2003-200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 xml:space="preserve">Modified version of Frailty Phenotype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2,00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74.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Urban</w:t>
            </w:r>
            <w:proofErr w:type="spell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population</w:t>
            </w:r>
            <w:proofErr w:type="spell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: </w:t>
            </w:r>
            <w:proofErr w:type="gram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66.5                        Rural</w:t>
            </w:r>
            <w:proofErr w:type="gram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population</w:t>
            </w:r>
            <w:proofErr w:type="spell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: 60.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Urban</w:t>
            </w:r>
            <w:proofErr w:type="spell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population</w:t>
            </w:r>
            <w:proofErr w:type="spell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: </w:t>
            </w:r>
            <w:proofErr w:type="gram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10.1                          Rural</w:t>
            </w:r>
            <w:proofErr w:type="gram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population</w:t>
            </w:r>
            <w:proofErr w:type="spell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: 8.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NA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17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NA 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N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NA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NA </w:t>
            </w:r>
          </w:p>
        </w:tc>
      </w:tr>
      <w:tr w:rsidR="005D7432" w:rsidRPr="005D7432" w:rsidTr="00F50297">
        <w:trPr>
          <w:trHeight w:val="180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Jotheeswaran</w:t>
            </w:r>
            <w:proofErr w:type="spell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gram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et</w:t>
            </w:r>
            <w:proofErr w:type="gram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al., 2015 </w:t>
            </w:r>
            <w:r w:rsidR="0047618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[30]</w:t>
            </w: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Embas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7432" w:rsidRPr="005D7432" w:rsidRDefault="005D7432" w:rsidP="005D74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 xml:space="preserve">Frailty and the prediction of dependence and mortality in low- and </w:t>
            </w: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br/>
              <w:t>middle-income countries: A 10/66 population-based cohort study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Peru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10/66 </w:t>
            </w: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Dementia</w:t>
            </w:r>
            <w:proofErr w:type="spell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Research</w:t>
            </w:r>
            <w:proofErr w:type="spell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Group’s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Population-based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2003-200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 xml:space="preserve">Modified version of Frailty Phenotype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1,93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74.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Urban</w:t>
            </w:r>
            <w:proofErr w:type="spell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population</w:t>
            </w:r>
            <w:proofErr w:type="spell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: </w:t>
            </w:r>
            <w:proofErr w:type="gram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64.7                            Rural</w:t>
            </w:r>
            <w:proofErr w:type="gram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population</w:t>
            </w:r>
            <w:proofErr w:type="spell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: 53.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Urban</w:t>
            </w:r>
            <w:proofErr w:type="spell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population</w:t>
            </w:r>
            <w:proofErr w:type="spell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: </w:t>
            </w:r>
            <w:proofErr w:type="gram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25.9                          Rural</w:t>
            </w:r>
            <w:proofErr w:type="gram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population</w:t>
            </w:r>
            <w:proofErr w:type="spell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: 17.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NA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41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NA 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N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NA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NA </w:t>
            </w:r>
          </w:p>
        </w:tc>
      </w:tr>
      <w:tr w:rsidR="005D7432" w:rsidRPr="005D7432" w:rsidTr="00F50297">
        <w:trPr>
          <w:trHeight w:val="2025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lastRenderedPageBreak/>
              <w:t xml:space="preserve">Junior </w:t>
            </w:r>
            <w:proofErr w:type="gram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et</w:t>
            </w:r>
            <w:proofErr w:type="gram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al., 2914 </w:t>
            </w:r>
            <w:r w:rsidR="0047618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[</w:t>
            </w:r>
            <w:ins w:id="12" w:author="FA" w:date="2016-07-14T22:54:00Z">
              <w:r w:rsidR="00C117A5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  <w:lang w:eastAsia="pt-BR"/>
                </w:rPr>
                <w:t>100</w:t>
              </w:r>
            </w:ins>
            <w:del w:id="13" w:author="FA" w:date="2016-07-14T22:54:00Z">
              <w:r w:rsidR="00476183" w:rsidDel="00C117A5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  <w:lang w:eastAsia="pt-BR"/>
                </w:rPr>
                <w:delText>49</w:delText>
              </w:r>
            </w:del>
            <w:r w:rsidR="0047618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]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PubMed</w:t>
            </w:r>
            <w:proofErr w:type="spellEnd"/>
            <w:proofErr w:type="gram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Pre-frailty and frailty of elderly residents in a municipality with a low Human</w:t>
            </w: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br/>
              <w:t>Development Index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Brazil</w:t>
            </w:r>
            <w:proofErr w:type="spell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 xml:space="preserve">Nutritional status, risk behaviors and health conditions of the elderly people of </w:t>
            </w: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Lafaiete</w:t>
            </w:r>
            <w:proofErr w:type="spell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Coutinho</w:t>
            </w:r>
            <w:proofErr w:type="spell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-BA.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Cross-</w:t>
            </w: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sectional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201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 xml:space="preserve">Modified version of Frailty Phenotype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28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NA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N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23.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NA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6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22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8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2</w:t>
            </w:r>
            <w:r w:rsidR="00F502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,</w:t>
            </w: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35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1123</w:t>
            </w:r>
          </w:p>
        </w:tc>
      </w:tr>
      <w:tr w:rsidR="005D7432" w:rsidRPr="005D7432" w:rsidTr="00F50297">
        <w:trPr>
          <w:trHeight w:val="1575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sz w:val="16"/>
                <w:szCs w:val="16"/>
                <w:lang w:eastAsia="pt-BR"/>
              </w:rPr>
              <w:t xml:space="preserve">Neri  </w:t>
            </w:r>
            <w:proofErr w:type="gramStart"/>
            <w:r w:rsidRPr="005D7432">
              <w:rPr>
                <w:rFonts w:ascii="Calibri" w:eastAsia="Times New Roman" w:hAnsi="Calibri" w:cs="Times New Roman"/>
                <w:sz w:val="16"/>
                <w:szCs w:val="16"/>
                <w:lang w:eastAsia="pt-BR"/>
              </w:rPr>
              <w:t>et</w:t>
            </w:r>
            <w:proofErr w:type="gramEnd"/>
            <w:r w:rsidRPr="005D7432">
              <w:rPr>
                <w:rFonts w:ascii="Calibri" w:eastAsia="Times New Roman" w:hAnsi="Calibri" w:cs="Times New Roman"/>
                <w:sz w:val="16"/>
                <w:szCs w:val="16"/>
                <w:lang w:eastAsia="pt-BR"/>
              </w:rPr>
              <w:t xml:space="preserve"> al., 2013</w:t>
            </w:r>
            <w:r w:rsidR="00476183">
              <w:rPr>
                <w:rFonts w:ascii="Calibri" w:eastAsia="Times New Roman" w:hAnsi="Calibri" w:cs="Times New Roman"/>
                <w:sz w:val="16"/>
                <w:szCs w:val="16"/>
                <w:lang w:eastAsia="pt-BR"/>
              </w:rPr>
              <w:t xml:space="preserve"> </w:t>
            </w:r>
            <w:r w:rsidR="0047618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[</w:t>
            </w:r>
            <w:ins w:id="14" w:author="FA" w:date="2016-07-14T22:54:00Z">
              <w:r w:rsidR="00C117A5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  <w:lang w:eastAsia="pt-BR"/>
                </w:rPr>
                <w:t>101</w:t>
              </w:r>
            </w:ins>
            <w:del w:id="15" w:author="FA" w:date="2016-07-14T22:54:00Z">
              <w:r w:rsidR="00476183" w:rsidDel="00C117A5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  <w:lang w:eastAsia="pt-BR"/>
                </w:rPr>
                <w:delText>32</w:delText>
              </w:r>
            </w:del>
            <w:r w:rsidR="0047618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]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sz w:val="16"/>
                <w:szCs w:val="16"/>
                <w:lang w:eastAsia="pt-BR"/>
              </w:rPr>
              <w:t xml:space="preserve">LILACS 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pt-BR"/>
              </w:rPr>
            </w:pPr>
            <w:r w:rsidRPr="005D7432">
              <w:rPr>
                <w:rFonts w:ascii="Calibri" w:eastAsia="Times New Roman" w:hAnsi="Calibri" w:cs="Times New Roman"/>
                <w:sz w:val="16"/>
                <w:szCs w:val="16"/>
                <w:lang w:val="en-US" w:eastAsia="pt-BR"/>
              </w:rPr>
              <w:t>Methodology and social, demographic, cognitive, and frailty profiles of community-dwelling elderly from seven Brazilian cities: the FIBRA Study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Brazil</w:t>
            </w:r>
            <w:proofErr w:type="spell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   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sz w:val="16"/>
                <w:szCs w:val="16"/>
                <w:lang w:eastAsia="pt-BR"/>
              </w:rPr>
              <w:t>FIBRA NETWORK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sz w:val="16"/>
                <w:szCs w:val="16"/>
                <w:lang w:eastAsia="pt-BR"/>
              </w:rPr>
              <w:t>Cross-</w:t>
            </w:r>
            <w:proofErr w:type="spellStart"/>
            <w:r w:rsidRPr="005D7432">
              <w:rPr>
                <w:rFonts w:ascii="Calibri" w:eastAsia="Times New Roman" w:hAnsi="Calibri" w:cs="Times New Roman"/>
                <w:sz w:val="16"/>
                <w:szCs w:val="16"/>
                <w:lang w:eastAsia="pt-BR"/>
              </w:rPr>
              <w:t>sectional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sz w:val="16"/>
                <w:szCs w:val="16"/>
                <w:lang w:eastAsia="pt-BR"/>
              </w:rPr>
              <w:t>2008-200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pt-BR"/>
              </w:rPr>
            </w:pPr>
            <w:proofErr w:type="spellStart"/>
            <w:r w:rsidRPr="005D7432">
              <w:rPr>
                <w:rFonts w:ascii="Calibri" w:eastAsia="Times New Roman" w:hAnsi="Calibri" w:cs="Times New Roman"/>
                <w:sz w:val="16"/>
                <w:szCs w:val="16"/>
                <w:lang w:eastAsia="pt-BR"/>
              </w:rPr>
              <w:t>Fried</w:t>
            </w:r>
            <w:proofErr w:type="spellEnd"/>
            <w:r w:rsidRPr="005D7432">
              <w:rPr>
                <w:rFonts w:ascii="Calibri" w:eastAsia="Times New Roman" w:hAnsi="Calibri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5D7432">
              <w:rPr>
                <w:rFonts w:ascii="Calibri" w:eastAsia="Times New Roman" w:hAnsi="Calibri" w:cs="Times New Roman"/>
                <w:sz w:val="16"/>
                <w:szCs w:val="16"/>
                <w:lang w:eastAsia="pt-BR"/>
              </w:rPr>
              <w:t>Phenotype</w:t>
            </w:r>
            <w:proofErr w:type="spellEnd"/>
            <w:r w:rsidRPr="005D7432">
              <w:rPr>
                <w:rFonts w:ascii="Calibri" w:eastAsia="Times New Roman" w:hAnsi="Calibri" w:cs="Times New Roman"/>
                <w:sz w:val="16"/>
                <w:szCs w:val="16"/>
                <w:lang w:eastAsia="pt-BR"/>
              </w:rPr>
              <w:t xml:space="preserve"> (CHS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3,478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72.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67.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9.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NA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30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2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1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20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112</w:t>
            </w:r>
          </w:p>
        </w:tc>
      </w:tr>
      <w:tr w:rsidR="005D7432" w:rsidRPr="005D7432" w:rsidTr="00F50297">
        <w:trPr>
          <w:trHeight w:val="1125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Ocampo-Chaparro</w:t>
            </w:r>
            <w:proofErr w:type="spell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gram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et</w:t>
            </w:r>
            <w:proofErr w:type="gram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al., 2013</w:t>
            </w:r>
            <w:r w:rsidR="0047618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[</w:t>
            </w:r>
            <w:ins w:id="16" w:author="FA" w:date="2016-07-14T22:55:00Z">
              <w:r w:rsidR="00C117A5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  <w:lang w:eastAsia="pt-BR"/>
                </w:rPr>
                <w:t>102</w:t>
              </w:r>
            </w:ins>
            <w:del w:id="17" w:author="FA" w:date="2016-07-14T22:55:00Z">
              <w:r w:rsidR="00476183" w:rsidDel="00C117A5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  <w:lang w:eastAsia="pt-BR"/>
                </w:rPr>
                <w:delText>37</w:delText>
              </w:r>
            </w:del>
            <w:r w:rsidR="0047618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]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LILACS 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Prevalence of poor self-rated health and associated risk factors among older adults in Cali, Colombia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Colombia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NA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Population-based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200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 xml:space="preserve">Modified version of Frailty Phenotype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314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NA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NA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12.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NA 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4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9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3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61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341</w:t>
            </w:r>
          </w:p>
        </w:tc>
      </w:tr>
      <w:tr w:rsidR="005D7432" w:rsidRPr="005D7432" w:rsidTr="00F50297">
        <w:trPr>
          <w:trHeight w:val="1125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Pegarori</w:t>
            </w:r>
            <w:proofErr w:type="spell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gram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et</w:t>
            </w:r>
            <w:proofErr w:type="gram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al., 2014</w:t>
            </w:r>
            <w:r w:rsidR="0047618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[</w:t>
            </w:r>
            <w:ins w:id="18" w:author="FA" w:date="2016-07-14T22:55:00Z">
              <w:r w:rsidR="00C117A5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  <w:lang w:eastAsia="pt-BR"/>
                </w:rPr>
                <w:t>103</w:t>
              </w:r>
            </w:ins>
            <w:del w:id="19" w:author="FA" w:date="2016-07-14T22:55:00Z">
              <w:r w:rsidR="00476183" w:rsidDel="00C117A5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  <w:lang w:eastAsia="pt-BR"/>
                </w:rPr>
                <w:delText>38</w:delText>
              </w:r>
            </w:del>
            <w:r w:rsidR="0047618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]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Citation</w:t>
            </w:r>
            <w:proofErr w:type="spell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reference</w:t>
            </w:r>
            <w:proofErr w:type="spell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Fatores associados à síndrome de fragilidade em idosos residentes em</w:t>
            </w: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br/>
              <w:t>área urbana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Brazil</w:t>
            </w:r>
            <w:proofErr w:type="spell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FIBRA NETWORK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Cross-</w:t>
            </w: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sectional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201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 xml:space="preserve">Modified version of Frailty Phenotype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958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73.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64.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12.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10.87-15.1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12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1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3</w:t>
            </w:r>
            <w:proofErr w:type="gram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14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99</w:t>
            </w:r>
          </w:p>
        </w:tc>
      </w:tr>
      <w:tr w:rsidR="005D7432" w:rsidRPr="005D7432" w:rsidTr="00F50297">
        <w:trPr>
          <w:trHeight w:val="90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Pinedo</w:t>
            </w:r>
            <w:proofErr w:type="spell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gram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et</w:t>
            </w:r>
            <w:proofErr w:type="gram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al., 2010 </w:t>
            </w:r>
            <w:r w:rsidR="0047618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[</w:t>
            </w:r>
            <w:ins w:id="20" w:author="FA" w:date="2016-07-14T22:55:00Z">
              <w:r w:rsidR="00C117A5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  <w:lang w:eastAsia="pt-BR"/>
                </w:rPr>
                <w:t>104</w:t>
              </w:r>
            </w:ins>
            <w:del w:id="21" w:author="FA" w:date="2016-07-14T22:55:00Z">
              <w:r w:rsidR="00476183" w:rsidDel="00C117A5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  <w:lang w:eastAsia="pt-BR"/>
                </w:rPr>
                <w:delText>39</w:delText>
              </w:r>
            </w:del>
            <w:r w:rsidR="0047618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]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PubMed</w:t>
            </w:r>
            <w:proofErr w:type="spellEnd"/>
            <w:proofErr w:type="gram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Gait speed as an indicator of fragility in community-dwelling elders in Lima, Peru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Peru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NA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Cross-</w:t>
            </w: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sectional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NA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 xml:space="preserve">Modified version of Frailty Phenotype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24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69.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59.8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7.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NA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1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NA 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N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5D7432" w:rsidRPr="005D7432" w:rsidTr="00F50297">
        <w:trPr>
          <w:trHeight w:val="1575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Ramos </w:t>
            </w:r>
            <w:proofErr w:type="gram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et</w:t>
            </w:r>
            <w:proofErr w:type="gram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al., 2015 </w:t>
            </w:r>
            <w:r w:rsidR="0047618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[</w:t>
            </w:r>
            <w:ins w:id="22" w:author="FA" w:date="2016-07-14T22:55:00Z">
              <w:r w:rsidR="00C117A5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  <w:lang w:eastAsia="pt-BR"/>
                </w:rPr>
                <w:t>105</w:t>
              </w:r>
            </w:ins>
            <w:del w:id="23" w:author="FA" w:date="2016-07-14T22:55:00Z">
              <w:r w:rsidR="00476183" w:rsidDel="00C117A5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  <w:lang w:eastAsia="pt-BR"/>
                </w:rPr>
                <w:delText>47</w:delText>
              </w:r>
            </w:del>
            <w:r w:rsidR="0047618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]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Embase 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 xml:space="preserve">Prevalence of depressive symptoms and associated factors among elderly in </w:t>
            </w: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br/>
              <w:t xml:space="preserve">northern Minas </w:t>
            </w: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Gerais</w:t>
            </w:r>
            <w:proofErr w:type="spell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: A population-based study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Brazil</w:t>
            </w:r>
            <w:proofErr w:type="spell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NA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Population-based</w:t>
            </w:r>
            <w:proofErr w:type="spell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201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Edmonton </w:t>
            </w: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Frail</w:t>
            </w:r>
            <w:proofErr w:type="spell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Scale</w:t>
            </w:r>
            <w:proofErr w:type="spellEnd"/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63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70.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64.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33.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NA 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21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4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2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48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272</w:t>
            </w:r>
          </w:p>
        </w:tc>
      </w:tr>
      <w:tr w:rsidR="005D7432" w:rsidRPr="005D7432" w:rsidTr="00F50297">
        <w:trPr>
          <w:trHeight w:val="1125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lastRenderedPageBreak/>
              <w:t xml:space="preserve">Ricci </w:t>
            </w:r>
            <w:proofErr w:type="gram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et</w:t>
            </w:r>
            <w:proofErr w:type="gram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al., 2014 </w:t>
            </w:r>
            <w:r w:rsidR="0047618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[</w:t>
            </w:r>
            <w:ins w:id="24" w:author="FA" w:date="2016-07-14T22:55:00Z">
              <w:r w:rsidR="00C117A5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  <w:lang w:eastAsia="pt-BR"/>
                </w:rPr>
                <w:t>106</w:t>
              </w:r>
            </w:ins>
            <w:del w:id="25" w:author="FA" w:date="2016-07-14T22:55:00Z">
              <w:r w:rsidR="00476183" w:rsidDel="00C117A5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  <w:lang w:eastAsia="pt-BR"/>
                </w:rPr>
                <w:delText>43</w:delText>
              </w:r>
            </w:del>
            <w:r w:rsidR="0047618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]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Citation</w:t>
            </w:r>
            <w:proofErr w:type="spell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reference</w:t>
            </w:r>
            <w:proofErr w:type="spell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 xml:space="preserve">Frailty and cardiovascular risk in community-dwelling elderly: a population based study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Brazil</w:t>
            </w:r>
            <w:proofErr w:type="spellEnd"/>
            <w:proofErr w:type="gram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proofErr w:type="gram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FIBRA NETWORK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Population-based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2009-2010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pt-BR"/>
              </w:rPr>
            </w:pPr>
            <w:proofErr w:type="spellStart"/>
            <w:r w:rsidRPr="005D7432">
              <w:rPr>
                <w:rFonts w:ascii="Calibri" w:eastAsia="Times New Roman" w:hAnsi="Calibri" w:cs="Times New Roman"/>
                <w:sz w:val="16"/>
                <w:szCs w:val="16"/>
                <w:lang w:eastAsia="pt-BR"/>
              </w:rPr>
              <w:t>Fried</w:t>
            </w:r>
            <w:proofErr w:type="spellEnd"/>
            <w:r w:rsidRPr="005D7432">
              <w:rPr>
                <w:rFonts w:ascii="Calibri" w:eastAsia="Times New Roman" w:hAnsi="Calibri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5D7432">
              <w:rPr>
                <w:rFonts w:ascii="Calibri" w:eastAsia="Times New Roman" w:hAnsi="Calibri" w:cs="Times New Roman"/>
                <w:sz w:val="16"/>
                <w:szCs w:val="16"/>
                <w:lang w:eastAsia="pt-BR"/>
              </w:rPr>
              <w:t>Phenotype</w:t>
            </w:r>
            <w:proofErr w:type="spellEnd"/>
            <w:r w:rsidRPr="005D7432">
              <w:rPr>
                <w:rFonts w:ascii="Calibri" w:eastAsia="Times New Roman" w:hAnsi="Calibri" w:cs="Times New Roman"/>
                <w:sz w:val="16"/>
                <w:szCs w:val="16"/>
                <w:lang w:eastAsia="pt-BR"/>
              </w:rPr>
              <w:t xml:space="preserve"> (CHS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76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71.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64.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9.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NA 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7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48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15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1</w:t>
            </w:r>
            <w:r w:rsidR="00F5029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,</w:t>
            </w: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41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1290</w:t>
            </w:r>
          </w:p>
        </w:tc>
      </w:tr>
      <w:tr w:rsidR="005D7432" w:rsidRPr="005D7432" w:rsidTr="00F50297">
        <w:trPr>
          <w:trHeight w:val="2475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t-BR"/>
              </w:rPr>
            </w:pPr>
            <w:proofErr w:type="spellStart"/>
            <w:r w:rsidRPr="005D7432">
              <w:rPr>
                <w:rFonts w:ascii="Calibri" w:eastAsia="Times New Roman" w:hAnsi="Calibri" w:cs="Times New Roman"/>
                <w:sz w:val="16"/>
                <w:szCs w:val="16"/>
                <w:lang w:eastAsia="pt-BR"/>
              </w:rPr>
              <w:t>Rosero-Bixby</w:t>
            </w:r>
            <w:proofErr w:type="spellEnd"/>
            <w:r w:rsidRPr="005D7432">
              <w:rPr>
                <w:rFonts w:ascii="Calibri" w:eastAsia="Times New Roman" w:hAnsi="Calibri" w:cs="Times New Roman"/>
                <w:sz w:val="16"/>
                <w:szCs w:val="16"/>
                <w:lang w:eastAsia="pt-BR"/>
              </w:rPr>
              <w:t xml:space="preserve"> </w:t>
            </w:r>
            <w:proofErr w:type="gramStart"/>
            <w:r w:rsidRPr="005D7432">
              <w:rPr>
                <w:rFonts w:ascii="Calibri" w:eastAsia="Times New Roman" w:hAnsi="Calibri" w:cs="Times New Roman"/>
                <w:sz w:val="16"/>
                <w:szCs w:val="16"/>
                <w:lang w:eastAsia="pt-BR"/>
              </w:rPr>
              <w:t>et</w:t>
            </w:r>
            <w:proofErr w:type="gramEnd"/>
            <w:r w:rsidRPr="005D7432">
              <w:rPr>
                <w:rFonts w:ascii="Calibri" w:eastAsia="Times New Roman" w:hAnsi="Calibri" w:cs="Times New Roman"/>
                <w:sz w:val="16"/>
                <w:szCs w:val="16"/>
                <w:lang w:eastAsia="pt-BR"/>
              </w:rPr>
              <w:t xml:space="preserve"> al., 2009</w:t>
            </w:r>
            <w:r w:rsidR="00476183">
              <w:rPr>
                <w:rFonts w:ascii="Calibri" w:eastAsia="Times New Roman" w:hAnsi="Calibri" w:cs="Times New Roman"/>
                <w:sz w:val="16"/>
                <w:szCs w:val="16"/>
                <w:lang w:eastAsia="pt-BR"/>
              </w:rPr>
              <w:t xml:space="preserve"> [</w:t>
            </w:r>
            <w:ins w:id="26" w:author="FA" w:date="2016-07-14T22:55:00Z">
              <w:r w:rsidR="00C117A5">
                <w:rPr>
                  <w:rFonts w:ascii="Calibri" w:eastAsia="Times New Roman" w:hAnsi="Calibri" w:cs="Times New Roman"/>
                  <w:sz w:val="16"/>
                  <w:szCs w:val="16"/>
                  <w:lang w:eastAsia="pt-BR"/>
                </w:rPr>
                <w:t>107</w:t>
              </w:r>
            </w:ins>
            <w:del w:id="27" w:author="FA" w:date="2016-07-14T22:55:00Z">
              <w:r w:rsidR="00476183" w:rsidDel="00C117A5">
                <w:rPr>
                  <w:rFonts w:ascii="Calibri" w:eastAsia="Times New Roman" w:hAnsi="Calibri" w:cs="Times New Roman"/>
                  <w:sz w:val="16"/>
                  <w:szCs w:val="16"/>
                  <w:lang w:eastAsia="pt-BR"/>
                </w:rPr>
                <w:delText>48</w:delText>
              </w:r>
            </w:del>
            <w:r w:rsidR="00476183">
              <w:rPr>
                <w:rFonts w:ascii="Calibri" w:eastAsia="Times New Roman" w:hAnsi="Calibri" w:cs="Times New Roman"/>
                <w:sz w:val="16"/>
                <w:szCs w:val="16"/>
                <w:lang w:eastAsia="pt-BR"/>
              </w:rPr>
              <w:t>]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5D7432">
              <w:rPr>
                <w:rFonts w:ascii="Calibri" w:eastAsia="Times New Roman" w:hAnsi="Calibri" w:cs="Times New Roman"/>
                <w:sz w:val="16"/>
                <w:szCs w:val="16"/>
                <w:lang w:eastAsia="pt-BR"/>
              </w:rPr>
              <w:t>PubMed</w:t>
            </w:r>
            <w:proofErr w:type="spellEnd"/>
            <w:proofErr w:type="gramEnd"/>
            <w:r w:rsidRPr="005D7432">
              <w:rPr>
                <w:rFonts w:ascii="Calibri" w:eastAsia="Times New Roman" w:hAnsi="Calibri" w:cs="Times New Roman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pt-BR"/>
              </w:rPr>
            </w:pPr>
            <w:r w:rsidRPr="005D7432">
              <w:rPr>
                <w:rFonts w:ascii="Calibri" w:eastAsia="Times New Roman" w:hAnsi="Calibri" w:cs="Times New Roman"/>
                <w:sz w:val="16"/>
                <w:szCs w:val="16"/>
                <w:lang w:val="en-US" w:eastAsia="pt-BR"/>
              </w:rPr>
              <w:t>Surprising SES Gradients in mortality, health, and biomarkers in a Latin American population of adults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sz w:val="16"/>
                <w:szCs w:val="16"/>
                <w:lang w:eastAsia="pt-BR"/>
              </w:rPr>
              <w:t xml:space="preserve">Costa Rica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sz w:val="16"/>
                <w:szCs w:val="16"/>
                <w:lang w:eastAsia="pt-BR"/>
              </w:rPr>
              <w:t xml:space="preserve">CRELES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pt-BR"/>
              </w:rPr>
            </w:pPr>
            <w:r w:rsidRPr="005D7432">
              <w:rPr>
                <w:rFonts w:ascii="Calibri" w:eastAsia="Times New Roman" w:hAnsi="Calibri" w:cs="Times New Roman"/>
                <w:sz w:val="16"/>
                <w:szCs w:val="16"/>
                <w:lang w:val="en-US" w:eastAsia="pt-BR"/>
              </w:rPr>
              <w:t>Baseline of a longitudinal study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sz w:val="16"/>
                <w:szCs w:val="16"/>
                <w:lang w:eastAsia="pt-BR"/>
              </w:rPr>
              <w:t>2004-200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pt-BR"/>
              </w:rPr>
            </w:pPr>
            <w:r w:rsidRPr="005D7432">
              <w:rPr>
                <w:rFonts w:ascii="Calibri" w:eastAsia="Times New Roman" w:hAnsi="Calibri" w:cs="Times New Roman"/>
                <w:sz w:val="16"/>
                <w:szCs w:val="16"/>
                <w:lang w:val="en-US" w:eastAsia="pt-BR"/>
              </w:rPr>
              <w:t>Five physical tests: grip strength, pulmonary peak flow, standing up from a chair, picking an object up from the floor, and standing and walking 3m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2,82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NA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sz w:val="16"/>
                <w:szCs w:val="16"/>
                <w:lang w:eastAsia="pt-BR"/>
              </w:rPr>
              <w:t>52.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23.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sz w:val="16"/>
                <w:szCs w:val="16"/>
                <w:lang w:eastAsia="pt-BR"/>
              </w:rPr>
              <w:t>21.1-26.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63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8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4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50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418</w:t>
            </w:r>
          </w:p>
        </w:tc>
      </w:tr>
      <w:tr w:rsidR="005D7432" w:rsidRPr="005D7432" w:rsidTr="00F50297">
        <w:trPr>
          <w:trHeight w:val="2025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Ruiz-</w:t>
            </w: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Arregui</w:t>
            </w:r>
            <w:proofErr w:type="spell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gram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et</w:t>
            </w:r>
            <w:proofErr w:type="gram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al., 2013</w:t>
            </w:r>
            <w:r w:rsidR="0047618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[</w:t>
            </w:r>
            <w:ins w:id="28" w:author="FA" w:date="2016-07-14T22:55:00Z">
              <w:r w:rsidR="00C117A5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  <w:lang w:eastAsia="pt-BR"/>
                </w:rPr>
                <w:t>108</w:t>
              </w:r>
            </w:ins>
            <w:del w:id="29" w:author="FA" w:date="2016-07-14T22:55:00Z">
              <w:r w:rsidR="00476183" w:rsidDel="00C117A5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  <w:lang w:eastAsia="pt-BR"/>
                </w:rPr>
                <w:delText>40</w:delText>
              </w:r>
            </w:del>
            <w:r w:rsidR="0047618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]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PubMed</w:t>
            </w:r>
            <w:proofErr w:type="spellEnd"/>
            <w:proofErr w:type="gram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 xml:space="preserve">The </w:t>
            </w: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Coyoacán</w:t>
            </w:r>
            <w:proofErr w:type="spell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 xml:space="preserve"> Cohort Study: Design, Methodology, and Participants' Characteristics of a Mexican Study on Nutritional and Psychosocial Markers of Frailty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Mexico</w:t>
            </w:r>
            <w:proofErr w:type="spell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Coyoacán</w:t>
            </w:r>
            <w:proofErr w:type="spell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Cohort</w:t>
            </w:r>
            <w:proofErr w:type="spell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Study</w:t>
            </w:r>
            <w:proofErr w:type="spell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Baseline of a longitudinal study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2008-200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 xml:space="preserve">Modified version of Frailty Phenotype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92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79.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54.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sz w:val="16"/>
                <w:szCs w:val="16"/>
                <w:lang w:eastAsia="pt-BR"/>
              </w:rPr>
              <w:t>14.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sz w:val="16"/>
                <w:szCs w:val="16"/>
                <w:lang w:eastAsia="pt-BR"/>
              </w:rPr>
              <w:t>11.9-16.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13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8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4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88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562</w:t>
            </w:r>
          </w:p>
        </w:tc>
      </w:tr>
      <w:tr w:rsidR="005D7432" w:rsidRPr="005D7432" w:rsidTr="00F50297">
        <w:trPr>
          <w:trHeight w:val="90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Samper-Ternent</w:t>
            </w:r>
            <w:proofErr w:type="spell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gram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et</w:t>
            </w:r>
            <w:proofErr w:type="gram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al., 2016</w:t>
            </w:r>
            <w:r w:rsidR="0047618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[</w:t>
            </w:r>
            <w:ins w:id="30" w:author="FA" w:date="2016-07-14T22:56:00Z">
              <w:r w:rsidR="00C117A5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  <w:lang w:eastAsia="pt-BR"/>
                </w:rPr>
                <w:t>109</w:t>
              </w:r>
            </w:ins>
            <w:del w:id="31" w:author="FA" w:date="2016-07-14T22:56:00Z">
              <w:r w:rsidR="00476183" w:rsidDel="00C117A5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  <w:lang w:eastAsia="pt-BR"/>
                </w:rPr>
                <w:delText>41</w:delText>
              </w:r>
            </w:del>
            <w:r w:rsidR="0047618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]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PubMed</w:t>
            </w:r>
            <w:proofErr w:type="spellEnd"/>
            <w:proofErr w:type="gram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Frailty and sarcopenia in Bogota´: results from the SABE Bogota´</w:t>
            </w: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br/>
              <w:t>Study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Colombia</w:t>
            </w:r>
            <w:proofErr w:type="spell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SABE (Bogotá </w:t>
            </w: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Study</w:t>
            </w:r>
            <w:proofErr w:type="spell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Cross-</w:t>
            </w: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sectional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201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 xml:space="preserve">Modified version of Frailty Phenotype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1,44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70.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61.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9.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NA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13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4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2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24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151</w:t>
            </w:r>
          </w:p>
        </w:tc>
      </w:tr>
      <w:tr w:rsidR="005D7432" w:rsidRPr="005D7432" w:rsidTr="00F50297">
        <w:trPr>
          <w:trHeight w:val="1125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Sousa </w:t>
            </w:r>
            <w:proofErr w:type="gram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et</w:t>
            </w:r>
            <w:proofErr w:type="gram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al., 2012 </w:t>
            </w:r>
            <w:r w:rsidR="0047618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[</w:t>
            </w:r>
            <w:ins w:id="32" w:author="FA" w:date="2016-07-14T22:56:00Z">
              <w:r w:rsidR="00C117A5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  <w:lang w:eastAsia="pt-BR"/>
                </w:rPr>
                <w:t>110</w:t>
              </w:r>
            </w:ins>
            <w:del w:id="33" w:author="FA" w:date="2016-07-14T22:56:00Z">
              <w:r w:rsidR="00476183" w:rsidDel="00C117A5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  <w:lang w:eastAsia="pt-BR"/>
                </w:rPr>
                <w:delText>44</w:delText>
              </w:r>
            </w:del>
            <w:r w:rsidR="0047618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]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PubMed</w:t>
            </w:r>
            <w:proofErr w:type="spellEnd"/>
            <w:proofErr w:type="gram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Frailty syndrome and associated factors in community-dwelling elderly in</w:t>
            </w: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br/>
              <w:t>Northeast Brazil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Brazil</w:t>
            </w:r>
            <w:proofErr w:type="spell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FIBRA Network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Cross-</w:t>
            </w: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sectional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NA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Fried</w:t>
            </w:r>
            <w:proofErr w:type="spell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Phenotype</w:t>
            </w:r>
            <w:proofErr w:type="spell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(CHS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39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74.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61.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17.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NA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6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8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4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40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218</w:t>
            </w:r>
          </w:p>
        </w:tc>
      </w:tr>
      <w:tr w:rsidR="005D7432" w:rsidRPr="005D7432" w:rsidTr="00F50297">
        <w:trPr>
          <w:trHeight w:val="225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lastRenderedPageBreak/>
              <w:t>Tribess</w:t>
            </w:r>
            <w:proofErr w:type="spell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gram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et</w:t>
            </w:r>
            <w:proofErr w:type="gram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al., 2012 </w:t>
            </w:r>
            <w:r w:rsidR="0047618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[</w:t>
            </w:r>
            <w:ins w:id="34" w:author="FA" w:date="2016-07-14T22:56:00Z">
              <w:r w:rsidR="00C117A5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  <w:lang w:eastAsia="pt-BR"/>
                </w:rPr>
                <w:t>111</w:t>
              </w:r>
            </w:ins>
            <w:del w:id="35" w:author="FA" w:date="2016-07-14T22:56:00Z">
              <w:r w:rsidR="00476183" w:rsidDel="00C117A5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  <w:lang w:eastAsia="pt-BR"/>
                </w:rPr>
                <w:delText>42</w:delText>
              </w:r>
            </w:del>
            <w:r w:rsidR="0047618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]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PubMed</w:t>
            </w:r>
            <w:proofErr w:type="spellEnd"/>
            <w:proofErr w:type="gram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Physical activity as a predictor of absence of frailty in the elderly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Brazil</w:t>
            </w:r>
            <w:proofErr w:type="spell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Population</w:t>
            </w:r>
            <w:proofErr w:type="spell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Study</w:t>
            </w:r>
            <w:proofErr w:type="spell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of</w:t>
            </w:r>
            <w:proofErr w:type="spell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Physical</w:t>
            </w:r>
            <w:proofErr w:type="spell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Activity</w:t>
            </w:r>
            <w:proofErr w:type="spell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br/>
            </w: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and</w:t>
            </w:r>
            <w:proofErr w:type="spell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Aging</w:t>
            </w:r>
            <w:proofErr w:type="spell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(</w:t>
            </w:r>
            <w:r w:rsidRPr="005D7432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pt-BR"/>
              </w:rPr>
              <w:t>Estudo Populacional de Atividade Física e Envelhecimento</w:t>
            </w: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Cross-</w:t>
            </w: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sectional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201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 xml:space="preserve">Modified version of Frailty Phenotype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62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71.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65.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19.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NA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12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NA 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N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NA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NA </w:t>
            </w:r>
          </w:p>
        </w:tc>
      </w:tr>
      <w:tr w:rsidR="005D7432" w:rsidRPr="005D7432" w:rsidTr="00F50297">
        <w:trPr>
          <w:trHeight w:val="1575"/>
        </w:trPr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D7432" w:rsidRPr="005D7432" w:rsidRDefault="005D7432" w:rsidP="005D74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Vieira </w:t>
            </w:r>
            <w:proofErr w:type="gram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et</w:t>
            </w:r>
            <w:proofErr w:type="gram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al., 2013 </w:t>
            </w:r>
            <w:r w:rsidR="0047618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[</w:t>
            </w:r>
            <w:ins w:id="36" w:author="FA" w:date="2016-07-14T22:56:00Z">
              <w:r w:rsidR="00C117A5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  <w:lang w:eastAsia="pt-BR"/>
                </w:rPr>
                <w:t>112</w:t>
              </w:r>
            </w:ins>
            <w:bookmarkStart w:id="37" w:name="_GoBack"/>
            <w:bookmarkEnd w:id="37"/>
            <w:del w:id="38" w:author="FA" w:date="2016-07-14T22:56:00Z">
              <w:r w:rsidR="00476183" w:rsidDel="00C117A5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  <w:lang w:eastAsia="pt-BR"/>
                </w:rPr>
                <w:delText>45</w:delText>
              </w:r>
            </w:del>
            <w:r w:rsidR="0047618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]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PubMed</w:t>
            </w:r>
            <w:proofErr w:type="spellEnd"/>
            <w:proofErr w:type="gram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 xml:space="preserve">Prevalence of frailty and associated factors in community-dwelling elderly in Belo Horizonte, Minas </w:t>
            </w: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Gerais</w:t>
            </w:r>
            <w:proofErr w:type="spell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 xml:space="preserve"> State, Brazil: data from the FIBRA study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Brazil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FIBRA NETWORK 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Population-based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2008-2009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Fried</w:t>
            </w:r>
            <w:proofErr w:type="spell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Phenotype</w:t>
            </w:r>
            <w:proofErr w:type="spellEnd"/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(CHS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60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74.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66.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8.7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NA 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5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NA 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NA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NA 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432" w:rsidRPr="005D7432" w:rsidRDefault="005D7432" w:rsidP="005D74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D74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NA </w:t>
            </w:r>
          </w:p>
        </w:tc>
      </w:tr>
    </w:tbl>
    <w:p w:rsidR="000409BA" w:rsidRDefault="000409BA"/>
    <w:sectPr w:rsidR="000409BA" w:rsidSect="0076390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3900"/>
    <w:rsid w:val="000409BA"/>
    <w:rsid w:val="00074691"/>
    <w:rsid w:val="00476183"/>
    <w:rsid w:val="005D7432"/>
    <w:rsid w:val="00763900"/>
    <w:rsid w:val="00AF3D21"/>
    <w:rsid w:val="00C117A5"/>
    <w:rsid w:val="00E55F80"/>
    <w:rsid w:val="00F50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327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02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15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8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394</Words>
  <Characters>7528</Characters>
  <Application>Microsoft Office Word</Application>
  <DocSecurity>0</DocSecurity>
  <Lines>62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</dc:creator>
  <cp:lastModifiedBy>FA</cp:lastModifiedBy>
  <cp:revision>2</cp:revision>
  <dcterms:created xsi:type="dcterms:W3CDTF">2016-07-15T01:57:00Z</dcterms:created>
  <dcterms:modified xsi:type="dcterms:W3CDTF">2016-07-15T01:57:00Z</dcterms:modified>
</cp:coreProperties>
</file>